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r>
        <w:drawing>
          <wp:inline distT="0" distB="0" distL="114300" distR="114300">
            <wp:extent cx="5272405" cy="5620385"/>
            <wp:effectExtent l="0" t="0" r="4445" b="1841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62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 8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bgroup analysis for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revalenc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of MRSA b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g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r>
        <w:drawing>
          <wp:inline distT="0" distB="0" distL="114300" distR="114300">
            <wp:extent cx="5273040" cy="5854065"/>
            <wp:effectExtent l="0" t="0" r="3810" b="1333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85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 9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bgroup analysis for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revalenc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of MRSA b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tudy perio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751D89"/>
    <w:rsid w:val="4C751D8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8:35:00Z</dcterms:created>
  <dc:creator>Administrator</dc:creator>
  <cp:lastModifiedBy>Administrator</cp:lastModifiedBy>
  <dcterms:modified xsi:type="dcterms:W3CDTF">2019-09-11T08:5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